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78986" w14:textId="52677AC4" w:rsidR="002C6EF9" w:rsidRDefault="00816495" w:rsidP="00816495">
      <w:pPr>
        <w:ind w:firstLineChars="150" w:firstLine="600"/>
        <w:rPr>
          <w:sz w:val="40"/>
          <w:szCs w:val="40"/>
        </w:rPr>
      </w:pPr>
      <w:r w:rsidRPr="00816495">
        <w:rPr>
          <w:sz w:val="40"/>
          <w:szCs w:val="40"/>
        </w:rPr>
        <w:t xml:space="preserve">Supplementary Table </w:t>
      </w:r>
      <w:r w:rsidR="00752BE3">
        <w:rPr>
          <w:rFonts w:hint="eastAsia"/>
          <w:sz w:val="40"/>
          <w:szCs w:val="40"/>
          <w:lang w:eastAsia="zh-CN"/>
        </w:rPr>
        <w:t>3</w:t>
      </w:r>
      <w:r>
        <w:rPr>
          <w:sz w:val="40"/>
          <w:szCs w:val="40"/>
        </w:rPr>
        <w:t>. H</w:t>
      </w:r>
      <w:r w:rsidRPr="00816495">
        <w:rPr>
          <w:sz w:val="40"/>
          <w:szCs w:val="40"/>
        </w:rPr>
        <w:t>yperparameter</w:t>
      </w:r>
      <w:r>
        <w:rPr>
          <w:sz w:val="40"/>
          <w:szCs w:val="40"/>
        </w:rPr>
        <w:t xml:space="preserve"> </w:t>
      </w:r>
      <w:r w:rsidRPr="00816495">
        <w:rPr>
          <w:sz w:val="40"/>
          <w:szCs w:val="40"/>
        </w:rPr>
        <w:t>tuning</w:t>
      </w:r>
      <w:r>
        <w:rPr>
          <w:sz w:val="40"/>
          <w:szCs w:val="40"/>
        </w:rPr>
        <w:t xml:space="preserve"> </w:t>
      </w:r>
      <w:r w:rsidRPr="00816495">
        <w:rPr>
          <w:sz w:val="40"/>
          <w:szCs w:val="40"/>
        </w:rPr>
        <w:t>strategy</w:t>
      </w:r>
    </w:p>
    <w:p w14:paraId="2E3F8814" w14:textId="77777777" w:rsidR="00816495" w:rsidRPr="00816495" w:rsidRDefault="00816495" w:rsidP="00816495">
      <w:pPr>
        <w:ind w:firstLineChars="150" w:firstLine="600"/>
        <w:rPr>
          <w:sz w:val="40"/>
          <w:szCs w:val="4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6"/>
        <w:gridCol w:w="4122"/>
        <w:gridCol w:w="2232"/>
        <w:gridCol w:w="1976"/>
        <w:gridCol w:w="1364"/>
        <w:gridCol w:w="2086"/>
      </w:tblGrid>
      <w:tr w:rsidR="002C6EF9" w14:paraId="371A36E1" w14:textId="77777777">
        <w:trPr>
          <w:tblHeader/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C235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2DA4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ning Method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3E0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valuation Metric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0CF1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arly Stopping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459A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V Folds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23C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ndom Search</w:t>
            </w:r>
          </w:p>
        </w:tc>
      </w:tr>
      <w:tr w:rsidR="002C6EF9" w14:paraId="40EE1FC7" w14:textId="77777777">
        <w:trPr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338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istic (Elastic Net)</w:t>
            </w:r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6B95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id search + 5-fold CV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1847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643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4928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6AEE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C6EF9" w14:paraId="48CEDEBB" w14:textId="77777777">
        <w:trPr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DDC1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DB07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id search + 5-fold CV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71F0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C (approx.)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C839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09D9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AD30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C6EF9" w14:paraId="69993DCF" w14:textId="77777777">
        <w:trPr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9309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97B7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id search + 5-fold CV (xgb.cv)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F9FB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FC5C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17BB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579E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C6EF9" w14:paraId="0A2E2345" w14:textId="77777777">
        <w:trPr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2051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8F68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id search + 5-fold CV (lgb.cv)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434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B57F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 (10 rounds)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786A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6BF4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C6EF9" w14:paraId="4DF5149A" w14:textId="77777777">
        <w:trPr>
          <w:jc w:val="center"/>
        </w:trPr>
        <w:tc>
          <w:tcPr>
            <w:tcW w:w="2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C750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VM (RBF)</w:t>
            </w:r>
          </w:p>
        </w:tc>
        <w:tc>
          <w:tcPr>
            <w:tcW w:w="41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1937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id search + 5-fold CV (manual loop)</w:t>
            </w:r>
          </w:p>
        </w:tc>
        <w:tc>
          <w:tcPr>
            <w:tcW w:w="223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FB97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9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BAE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05AB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365B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C6EF9" w14:paraId="60A1BAA4" w14:textId="77777777">
        <w:trPr>
          <w:jc w:val="center"/>
        </w:trPr>
        <w:tc>
          <w:tcPr>
            <w:tcW w:w="14196" w:type="dxa"/>
            <w:gridSpan w:val="6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CBAD" w14:textId="77777777" w:rsidR="002C6EF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CV = cross-validation; AUC = area under the ROC curve.</w:t>
            </w:r>
          </w:p>
          <w:p w14:paraId="4C2AE2FF" w14:textId="77777777" w:rsidR="00816495" w:rsidRDefault="00816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4533664" w14:textId="5E709C8B" w:rsidR="00816495" w:rsidRDefault="00816495" w:rsidP="00816495">
            <w:pPr>
              <w:rPr>
                <w:sz w:val="40"/>
                <w:szCs w:val="40"/>
                <w:lang w:eastAsia="zh-CN"/>
              </w:rPr>
            </w:pPr>
            <w:r w:rsidRPr="00816495">
              <w:rPr>
                <w:sz w:val="40"/>
                <w:szCs w:val="40"/>
              </w:rPr>
              <w:t xml:space="preserve">Supplementary Table </w:t>
            </w:r>
            <w:r w:rsidR="00752BE3">
              <w:rPr>
                <w:rFonts w:hint="eastAsia"/>
                <w:sz w:val="40"/>
                <w:szCs w:val="40"/>
                <w:lang w:eastAsia="zh-CN"/>
              </w:rPr>
              <w:t>4</w:t>
            </w:r>
            <w:r>
              <w:rPr>
                <w:sz w:val="40"/>
                <w:szCs w:val="40"/>
              </w:rPr>
              <w:t>.</w:t>
            </w:r>
            <w:r>
              <w:t xml:space="preserve"> </w:t>
            </w:r>
            <w:proofErr w:type="spellStart"/>
            <w:r w:rsidRPr="00816495">
              <w:rPr>
                <w:sz w:val="40"/>
                <w:szCs w:val="40"/>
              </w:rPr>
              <w:t>hyperparameter_search_ranges</w:t>
            </w:r>
            <w:proofErr w:type="spellEnd"/>
          </w:p>
          <w:p w14:paraId="2CE12A6D" w14:textId="77777777" w:rsidR="00752BE3" w:rsidRDefault="00752BE3" w:rsidP="00816495">
            <w:pPr>
              <w:rPr>
                <w:sz w:val="40"/>
                <w:szCs w:val="40"/>
                <w:lang w:eastAsia="zh-CN"/>
              </w:rPr>
            </w:pPr>
          </w:p>
          <w:tbl>
            <w:tblPr>
              <w:tblW w:w="0" w:type="auto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3278"/>
              <w:gridCol w:w="3031"/>
              <w:gridCol w:w="4395"/>
              <w:gridCol w:w="3260"/>
            </w:tblGrid>
            <w:tr w:rsidR="00B23C23" w14:paraId="128F8AC4" w14:textId="77777777" w:rsidTr="00B23C23">
              <w:trPr>
                <w:tblHeader/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587B084" w14:textId="297FC79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Model</w:t>
                  </w: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83B1CF1" w14:textId="19A4725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b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Parameter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8B734D" w14:textId="1FA1AB73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b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b/>
                      <w:i/>
                      <w:color w:val="000000"/>
                      <w:sz w:val="22"/>
                      <w:szCs w:val="22"/>
                    </w:rPr>
                    <w:t>Search Range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D2FF0E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Selected Best Value</w:t>
                  </w:r>
                </w:p>
              </w:tc>
            </w:tr>
            <w:tr w:rsidR="00B23C23" w14:paraId="1D62B635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27CB2A0A" w14:textId="4700FEE1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color w:val="0F1115"/>
                      <w:sz w:val="23"/>
                      <w:szCs w:val="23"/>
                      <w:shd w:val="clear" w:color="auto" w:fill="FFFFFF"/>
                    </w:rPr>
                    <w:t>Logistic (Elastic Net)</w:t>
                  </w: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B20CD7B" w14:textId="54C330F9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alpha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189B3F" w14:textId="2ED20BF0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0, 0.2, 0.5, 0.8, 1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08A305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B23C23" w14:paraId="652B4699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6EF4DC5A" w14:textId="63B6BBC2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3F0BFD16" w14:textId="5F3A913A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ambda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B66560" w14:textId="4477B29D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 xml:space="preserve">Automatically selected by </w:t>
                  </w:r>
                  <w:proofErr w:type="spellStart"/>
                  <w:proofErr w:type="gramStart"/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cv.glmnet</w:t>
                  </w:r>
                  <w:proofErr w:type="spellEnd"/>
                  <w:proofErr w:type="gramEnd"/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A5BF74D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00869</w:t>
                  </w:r>
                </w:p>
              </w:tc>
            </w:tr>
            <w:tr w:rsidR="00B23C23" w14:paraId="138CDF73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8403E90" w14:textId="52EF5991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color w:val="0F1115"/>
                      <w:sz w:val="23"/>
                      <w:szCs w:val="23"/>
                      <w:shd w:val="clear" w:color="auto" w:fill="FFFFFF"/>
                    </w:rPr>
                    <w:t>Random Forest</w:t>
                  </w: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74D45ADD" w14:textId="64E256ED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tree</w:t>
                  </w:r>
                  <w:proofErr w:type="spellEnd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 xml:space="preserve"> (number of trees)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ACF220" w14:textId="49F91CD8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200, 300, 500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D1B154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00</w:t>
                  </w:r>
                </w:p>
              </w:tc>
            </w:tr>
            <w:tr w:rsidR="00B23C23" w14:paraId="5F294BE2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E6502E4" w14:textId="12D5C88C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79EE83AD" w14:textId="5A2DC1C6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try</w:t>
                  </w:r>
                  <w:proofErr w:type="spellEnd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 xml:space="preserve"> (features per split)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42C9C94" w14:textId="11AECCA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sqrt(p), p/3, p/2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E7F92A2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  <w:tr w:rsidR="00B23C23" w14:paraId="201210AB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E5100AE" w14:textId="7AEEC994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Segoe UI" w:hAnsi="Segoe UI" w:cs="Segoe UI"/>
                      <w:color w:val="0F1115"/>
                      <w:sz w:val="23"/>
                      <w:szCs w:val="23"/>
                      <w:shd w:val="clear" w:color="auto" w:fill="FFFFFF"/>
                    </w:rPr>
                    <w:t>XGBoost</w:t>
                  </w:r>
                  <w:proofErr w:type="spellEnd"/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C4BFBB3" w14:textId="286FB68D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ax_depth</w:t>
                  </w:r>
                  <w:proofErr w:type="spellEnd"/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493FC6A" w14:textId="4E3E6F98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3, 4, 5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4722E3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  <w:tr w:rsidR="00B23C23" w14:paraId="723E9E2D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70163E6B" w14:textId="585C6C9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22E57080" w14:textId="60BB0F18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eta (learning rate)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6587F5" w14:textId="1A03E7EF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0.01, 0.05, 0.1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21D89DB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</w:tr>
            <w:tr w:rsidR="00B23C23" w14:paraId="146F8C52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67471BB5" w14:textId="138440AA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0EFE6796" w14:textId="033EFDB0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rounds</w:t>
                  </w:r>
                  <w:proofErr w:type="spellEnd"/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FED63B" w14:textId="5719AC93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100, 150, 200} (selected by CV)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46D695B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50</w:t>
                  </w:r>
                </w:p>
              </w:tc>
            </w:tr>
            <w:tr w:rsidR="00B23C23" w14:paraId="0468BB34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666EB7A" w14:textId="0CCF3B62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Segoe UI" w:hAnsi="Segoe UI" w:cs="Segoe UI"/>
                      <w:color w:val="0F1115"/>
                      <w:sz w:val="23"/>
                      <w:szCs w:val="23"/>
                      <w:shd w:val="clear" w:color="auto" w:fill="FFFFFF"/>
                    </w:rPr>
                    <w:t>LightGBM</w:t>
                  </w:r>
                  <w:proofErr w:type="spellEnd"/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F999D78" w14:textId="229706F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um_leaves</w:t>
                  </w:r>
                  <w:proofErr w:type="spellEnd"/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56457F4" w14:textId="50D89359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15, 20, 31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58EDAB1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</w:tr>
            <w:tr w:rsidR="00B23C23" w14:paraId="36997080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0E279F4" w14:textId="5C6BA3D9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5EF6793C" w14:textId="16F38DF3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ax_depth</w:t>
                  </w:r>
                  <w:proofErr w:type="spellEnd"/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6D6B18" w14:textId="633AB9C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3, 4, 5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FB24F4F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  <w:tr w:rsidR="00B23C23" w14:paraId="0B8CA347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377DC06F" w14:textId="212829A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00D2189F" w14:textId="189967B1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earning_rate</w:t>
                  </w:r>
                  <w:proofErr w:type="spellEnd"/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E4C254F" w14:textId="3095E07E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0.01, 0.05, 0.1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40305F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</w:tr>
            <w:tr w:rsidR="00B23C23" w14:paraId="022D40E3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2D608A86" w14:textId="333638FB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color w:val="0F1115"/>
                      <w:sz w:val="23"/>
                      <w:szCs w:val="23"/>
                      <w:shd w:val="clear" w:color="auto" w:fill="FFFFFF"/>
                    </w:rPr>
                    <w:t>SVM (RBF)</w:t>
                  </w: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09519886" w14:textId="502B9E8F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ost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AF0534" w14:textId="17072CE2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0.1, 0.5, 1, 2, 5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678384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  <w:tr w:rsidR="00B23C23" w14:paraId="6F46AD93" w14:textId="77777777" w:rsidTr="00B23C23">
              <w:trPr>
                <w:jc w:val="center"/>
              </w:trPr>
              <w:tc>
                <w:tcPr>
                  <w:tcW w:w="3278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1D1F0774" w14:textId="1F76833F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31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vAlign w:val="center"/>
                </w:tcPr>
                <w:p w14:paraId="47B09A43" w14:textId="346EA2B3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gamma</w:t>
                  </w:r>
                </w:p>
              </w:tc>
              <w:tc>
                <w:tcPr>
                  <w:tcW w:w="4395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A6DAF74" w14:textId="1A54F10F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i/>
                      <w:color w:val="000000"/>
                      <w:sz w:val="22"/>
                      <w:szCs w:val="22"/>
                    </w:rPr>
                    <w:t>{0.01, 0.05, 0.1, 0.5, 1}</w:t>
                  </w:r>
                </w:p>
              </w:tc>
              <w:tc>
                <w:tcPr>
                  <w:tcW w:w="3260" w:type="dxa"/>
                  <w:tcBorders>
                    <w:top w:val="single" w:sz="6" w:space="0" w:color="666666"/>
                    <w:left w:val="single" w:sz="6" w:space="0" w:color="666666"/>
                    <w:bottom w:val="single" w:sz="6" w:space="0" w:color="666666"/>
                    <w:right w:val="single" w:sz="6" w:space="0" w:color="666666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F0DC77" w14:textId="77777777" w:rsidR="00B23C23" w:rsidRDefault="00B23C23" w:rsidP="00B23C2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</w:tr>
          </w:tbl>
          <w:p w14:paraId="554B279F" w14:textId="72523657" w:rsidR="00816495" w:rsidRDefault="00B23C23" w:rsidP="00B23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 w:rsidR="00103E6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ote: </w:t>
            </w:r>
            <w:r w:rsidR="00103E65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Random seed=123</w:t>
            </w:r>
          </w:p>
          <w:p w14:paraId="4E244617" w14:textId="4BE7F813" w:rsidR="00103E65" w:rsidRPr="00103E65" w:rsidRDefault="00103E65" w:rsidP="00103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50" w:firstLine="121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51CBF04A" w14:textId="2569D3C7" w:rsidR="00816495" w:rsidRDefault="00816495" w:rsidP="00816495">
      <w:pPr>
        <w:ind w:firstLineChars="200" w:firstLine="800"/>
        <w:rPr>
          <w:sz w:val="36"/>
          <w:szCs w:val="36"/>
        </w:rPr>
      </w:pPr>
      <w:r w:rsidRPr="00816495">
        <w:rPr>
          <w:sz w:val="40"/>
          <w:szCs w:val="40"/>
        </w:rPr>
        <w:t xml:space="preserve">Supplementary Table </w:t>
      </w:r>
      <w:r w:rsidR="00752BE3">
        <w:rPr>
          <w:rFonts w:hint="eastAsia"/>
          <w:sz w:val="40"/>
          <w:szCs w:val="40"/>
          <w:lang w:eastAsia="zh-CN"/>
        </w:rPr>
        <w:t>5</w:t>
      </w:r>
      <w:r>
        <w:rPr>
          <w:sz w:val="40"/>
          <w:szCs w:val="40"/>
        </w:rPr>
        <w:t>.</w:t>
      </w:r>
      <w:r>
        <w:rPr>
          <w:sz w:val="36"/>
          <w:szCs w:val="36"/>
        </w:rPr>
        <w:t xml:space="preserve"> B</w:t>
      </w:r>
      <w:r w:rsidRPr="00816495">
        <w:rPr>
          <w:sz w:val="36"/>
          <w:szCs w:val="36"/>
        </w:rPr>
        <w:t>est</w:t>
      </w:r>
      <w:r>
        <w:rPr>
          <w:sz w:val="36"/>
          <w:szCs w:val="36"/>
        </w:rPr>
        <w:t xml:space="preserve"> </w:t>
      </w:r>
      <w:r w:rsidRPr="00816495">
        <w:rPr>
          <w:sz w:val="36"/>
          <w:szCs w:val="36"/>
        </w:rPr>
        <w:t>parameters</w:t>
      </w:r>
      <w:r>
        <w:rPr>
          <w:sz w:val="36"/>
          <w:szCs w:val="36"/>
        </w:rPr>
        <w:t xml:space="preserve"> </w:t>
      </w:r>
      <w:r w:rsidRPr="00816495">
        <w:rPr>
          <w:sz w:val="36"/>
          <w:szCs w:val="36"/>
        </w:rPr>
        <w:t>summary</w:t>
      </w:r>
    </w:p>
    <w:p w14:paraId="100E6649" w14:textId="6D453677" w:rsidR="00816495" w:rsidRPr="00816495" w:rsidRDefault="00752BE3" w:rsidP="00752BE3">
      <w:pPr>
        <w:rPr>
          <w:sz w:val="36"/>
          <w:szCs w:val="36"/>
          <w:lang w:eastAsia="zh-CN"/>
        </w:rPr>
      </w:pPr>
      <w:r>
        <w:rPr>
          <w:rFonts w:hint="eastAsia"/>
          <w:sz w:val="36"/>
          <w:szCs w:val="36"/>
          <w:lang w:eastAsia="zh-CN"/>
        </w:rPr>
        <w:t xml:space="preserve">  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84"/>
        <w:gridCol w:w="5762"/>
        <w:gridCol w:w="2696"/>
      </w:tblGrid>
      <w:tr w:rsidR="00816495" w14:paraId="7D200EEF" w14:textId="77777777" w:rsidTr="00752BE3">
        <w:trPr>
          <w:tblHeader/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297E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7BBF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st Hyperparameters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3856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oss-Validation AUC</w:t>
            </w:r>
          </w:p>
        </w:tc>
      </w:tr>
      <w:tr w:rsidR="00816495" w14:paraId="359BFB96" w14:textId="77777777" w:rsidTr="00752BE3">
        <w:trPr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E2E8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istic (Elastic Net)</w:t>
            </w:r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B055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 = 0, lambda = 0.00869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5C63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25</w:t>
            </w:r>
          </w:p>
        </w:tc>
      </w:tr>
      <w:tr w:rsidR="00816495" w14:paraId="428D2336" w14:textId="77777777" w:rsidTr="00752BE3">
        <w:trPr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771E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9AA2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tree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300, </w:t>
            </w: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try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3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FF6F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48</w:t>
            </w:r>
          </w:p>
        </w:tc>
      </w:tr>
      <w:tr w:rsidR="00816495" w14:paraId="0D4213EB" w14:textId="77777777" w:rsidTr="00752BE3">
        <w:trPr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98F2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5CF3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x_depth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3, eta = 0.05, </w:t>
            </w: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rounds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150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925F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49</w:t>
            </w:r>
          </w:p>
        </w:tc>
      </w:tr>
      <w:tr w:rsidR="00816495" w14:paraId="6A4946EB" w14:textId="77777777" w:rsidTr="00752BE3">
        <w:trPr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C3D6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BBAF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um_leaves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15, </w:t>
            </w: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x_depth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4, </w:t>
            </w:r>
            <w:proofErr w:type="spellStart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earning_rate</w:t>
            </w:r>
            <w:proofErr w:type="spellEnd"/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= 0.05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2BB4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699</w:t>
            </w:r>
          </w:p>
        </w:tc>
      </w:tr>
      <w:tr w:rsidR="00816495" w14:paraId="510F53DB" w14:textId="77777777" w:rsidTr="00752BE3">
        <w:trPr>
          <w:jc w:val="center"/>
        </w:trPr>
        <w:tc>
          <w:tcPr>
            <w:tcW w:w="39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9DDC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VM (RBF)</w:t>
            </w:r>
          </w:p>
        </w:tc>
        <w:tc>
          <w:tcPr>
            <w:tcW w:w="576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C2DB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st = 1, gamma = 0.05</w:t>
            </w:r>
          </w:p>
        </w:tc>
        <w:tc>
          <w:tcPr>
            <w:tcW w:w="26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45C4" w14:textId="77777777" w:rsidR="00816495" w:rsidRPr="00752BE3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BE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04</w:t>
            </w:r>
          </w:p>
        </w:tc>
      </w:tr>
      <w:tr w:rsidR="00816495" w14:paraId="27BCFE30" w14:textId="77777777" w:rsidTr="00752BE3">
        <w:trPr>
          <w:jc w:val="center"/>
        </w:trPr>
        <w:tc>
          <w:tcPr>
            <w:tcW w:w="12442" w:type="dxa"/>
            <w:gridSpan w:val="3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E8BA" w14:textId="77777777" w:rsidR="00816495" w:rsidRDefault="00816495" w:rsidP="00752B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Best parameters were selected using 5-fold cross-validation with AUC as evaluation metric.</w:t>
            </w:r>
          </w:p>
        </w:tc>
      </w:tr>
    </w:tbl>
    <w:p w14:paraId="25FADBF3" w14:textId="77777777" w:rsidR="00B23C23" w:rsidRDefault="00B23C23" w:rsidP="00B23C23">
      <w:pPr>
        <w:pStyle w:val="centered"/>
      </w:pPr>
    </w:p>
    <w:p w14:paraId="3432F469" w14:textId="77777777" w:rsidR="00B23C23" w:rsidRDefault="00B23C23"/>
    <w:sectPr w:rsidR="00B23C23" w:rsidSect="00816495">
      <w:type w:val="continuous"/>
      <w:pgSz w:w="18720" w:h="2736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1723749">
    <w:abstractNumId w:val="1"/>
  </w:num>
  <w:num w:numId="2" w16cid:durableId="1154834480">
    <w:abstractNumId w:val="2"/>
  </w:num>
  <w:num w:numId="3" w16cid:durableId="169057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EF9"/>
    <w:rsid w:val="00103E65"/>
    <w:rsid w:val="002B1F4F"/>
    <w:rsid w:val="002C6EF9"/>
    <w:rsid w:val="00752BE3"/>
    <w:rsid w:val="00816495"/>
    <w:rsid w:val="008247AE"/>
    <w:rsid w:val="00B23C23"/>
    <w:rsid w:val="00F4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39ED0"/>
  <w15:docId w15:val="{5567BF04-AB92-B947-B66F-567A18C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fice user</cp:lastModifiedBy>
  <cp:revision>15</cp:revision>
  <dcterms:created xsi:type="dcterms:W3CDTF">2017-02-28T11:18:00Z</dcterms:created>
  <dcterms:modified xsi:type="dcterms:W3CDTF">2026-06-11T15:10:00Z</dcterms:modified>
  <cp:category/>
</cp:coreProperties>
</file>